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575AB" w14:textId="682BD372" w:rsidR="001404F5" w:rsidRPr="001404F5" w:rsidRDefault="001404F5" w:rsidP="001404F5">
      <w:pPr>
        <w:rPr>
          <w:rFonts w:ascii="Times" w:hAnsi="Times"/>
        </w:rPr>
      </w:pPr>
      <w:r w:rsidRPr="001404F5">
        <w:rPr>
          <w:rFonts w:ascii="Times" w:hAnsi="Times"/>
        </w:rPr>
        <w:t>Table S1</w:t>
      </w:r>
      <w:r>
        <w:rPr>
          <w:rFonts w:ascii="Times" w:hAnsi="Times"/>
        </w:rPr>
        <w:t xml:space="preserve"> Details of clonotypes in each cluster by condition</w:t>
      </w:r>
    </w:p>
    <w:tbl>
      <w:tblPr>
        <w:tblW w:w="9457" w:type="dxa"/>
        <w:tblLook w:val="04A0" w:firstRow="1" w:lastRow="0" w:firstColumn="1" w:lastColumn="0" w:noHBand="0" w:noVBand="1"/>
      </w:tblPr>
      <w:tblGrid>
        <w:gridCol w:w="1377"/>
        <w:gridCol w:w="1607"/>
        <w:gridCol w:w="1208"/>
        <w:gridCol w:w="1225"/>
        <w:gridCol w:w="1607"/>
        <w:gridCol w:w="1208"/>
        <w:gridCol w:w="1225"/>
      </w:tblGrid>
      <w:tr w:rsidR="001404F5" w:rsidRPr="001404F5" w14:paraId="6FF81792" w14:textId="77777777" w:rsidTr="001404F5">
        <w:trPr>
          <w:trHeight w:val="320"/>
        </w:trPr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DED3" w14:textId="3B1DE2CD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22C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ontrol group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7214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RFA group</w:t>
            </w:r>
          </w:p>
        </w:tc>
      </w:tr>
      <w:tr w:rsidR="001404F5" w:rsidRPr="001404F5" w14:paraId="1B6E0F07" w14:textId="77777777" w:rsidTr="001404F5">
        <w:trPr>
          <w:trHeight w:val="320"/>
        </w:trPr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1F9F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luste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D9A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lymphoid cel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7D3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lonotyp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0953F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frequency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609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lymphoid cel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438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lonotyp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D234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frequency</w:t>
            </w:r>
          </w:p>
        </w:tc>
      </w:tr>
      <w:tr w:rsidR="001404F5" w:rsidRPr="001404F5" w14:paraId="34C5C443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604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proofErr w:type="spellStart"/>
            <w:r w:rsidRPr="001404F5">
              <w:rPr>
                <w:rFonts w:ascii="Times" w:hAnsi="Times" w:cs="Calibri"/>
                <w:color w:val="000000"/>
              </w:rPr>
              <w:t>Treg_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350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86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AE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F69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AC8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A1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79</w:t>
            </w:r>
          </w:p>
        </w:tc>
      </w:tr>
      <w:tr w:rsidR="001404F5" w:rsidRPr="001404F5" w14:paraId="57C2DADA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D22" w14:textId="3EEFBAF5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4_s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BD1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C7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8B4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58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2A8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61F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10</w:t>
            </w:r>
          </w:p>
        </w:tc>
      </w:tr>
      <w:tr w:rsidR="001404F5" w:rsidRPr="001404F5" w14:paraId="334CD3D8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3FF" w14:textId="022E0042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4_s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F9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70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9D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E6E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3B2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2D9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7</w:t>
            </w:r>
          </w:p>
        </w:tc>
      </w:tr>
      <w:tr w:rsidR="001404F5" w:rsidRPr="001404F5" w14:paraId="58A4ACF3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41C" w14:textId="7AE91725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4_s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3A5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E98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968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44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61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EE5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6</w:t>
            </w:r>
          </w:p>
        </w:tc>
      </w:tr>
      <w:tr w:rsidR="001404F5" w:rsidRPr="001404F5" w14:paraId="430E58A4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43D" w14:textId="711A9E5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4_s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975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A6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A75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7E7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8A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73A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1404F5" w:rsidRPr="001404F5" w14:paraId="3B515C44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490" w14:textId="27B9C791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C8A4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B7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11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8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DE0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F4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BCB0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84</w:t>
            </w:r>
          </w:p>
        </w:tc>
      </w:tr>
      <w:tr w:rsidR="001404F5" w:rsidRPr="001404F5" w14:paraId="67586286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C9D" w14:textId="6679EA46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59B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028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84B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281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31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5868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09</w:t>
            </w:r>
          </w:p>
        </w:tc>
      </w:tr>
      <w:tr w:rsidR="001404F5" w:rsidRPr="001404F5" w14:paraId="2F38E11A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93A" w14:textId="7C2F2199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B2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BE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AB69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19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4C6B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8F6B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11</w:t>
            </w:r>
          </w:p>
        </w:tc>
      </w:tr>
      <w:tr w:rsidR="001404F5" w:rsidRPr="001404F5" w14:paraId="2D98DA14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535" w14:textId="37FD702E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760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0D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29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07A5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16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BC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4</w:t>
            </w:r>
          </w:p>
        </w:tc>
      </w:tr>
      <w:tr w:rsidR="001404F5" w:rsidRPr="001404F5" w14:paraId="230CADD4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C9A" w14:textId="014E877A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59E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9E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F2F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01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4B2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1120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1404F5" w:rsidRPr="001404F5" w14:paraId="43E20004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025" w14:textId="46E4FE96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2C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CC5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9F69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3E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3A6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AA5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53</w:t>
            </w:r>
          </w:p>
        </w:tc>
      </w:tr>
      <w:tr w:rsidR="001404F5" w:rsidRPr="001404F5" w14:paraId="52C8DD19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7C82" w14:textId="704585B9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604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5250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D0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65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AE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D9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90</w:t>
            </w:r>
          </w:p>
        </w:tc>
      </w:tr>
      <w:tr w:rsidR="001404F5" w:rsidRPr="001404F5" w14:paraId="6E861D09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7B9" w14:textId="35081F3A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6C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96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01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EA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CA7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CC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4</w:t>
            </w:r>
          </w:p>
        </w:tc>
      </w:tr>
      <w:tr w:rsidR="001404F5" w:rsidRPr="001404F5" w14:paraId="51FEB4C8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C4F4" w14:textId="64CE3754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C</w:t>
            </w:r>
            <w:r w:rsidR="002D7ECC">
              <w:rPr>
                <w:rFonts w:ascii="Times" w:hAnsi="Times" w:cs="Calibri"/>
                <w:color w:val="000000"/>
              </w:rPr>
              <w:t>D</w:t>
            </w:r>
            <w:r w:rsidRPr="001404F5">
              <w:rPr>
                <w:rFonts w:ascii="Times" w:hAnsi="Times" w:cs="Calibri"/>
                <w:color w:val="000000"/>
              </w:rPr>
              <w:t>8_s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0A8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99D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29F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BB4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94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C1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1404F5" w:rsidRPr="001404F5" w14:paraId="10D1788D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B1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Mki67</w:t>
            </w:r>
            <w:r w:rsidRPr="001404F5">
              <w:rPr>
                <w:rFonts w:ascii="Times" w:hAnsi="Times" w:cs="Calibri"/>
                <w:color w:val="000000"/>
                <w:vertAlign w:val="superscript"/>
              </w:rPr>
              <w:t>hi</w:t>
            </w:r>
            <w:r w:rsidRPr="001404F5">
              <w:rPr>
                <w:rFonts w:ascii="Times" w:hAnsi="Times" w:cs="Calibri"/>
                <w:color w:val="000000"/>
              </w:rPr>
              <w:t>_s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F43F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98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ABD8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3FD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BDB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53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84</w:t>
            </w:r>
          </w:p>
        </w:tc>
      </w:tr>
      <w:tr w:rsidR="001404F5" w:rsidRPr="001404F5" w14:paraId="45F13EAE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69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Mki67</w:t>
            </w:r>
            <w:r w:rsidRPr="001404F5">
              <w:rPr>
                <w:rFonts w:ascii="Times" w:hAnsi="Times" w:cs="Calibri"/>
                <w:color w:val="000000"/>
                <w:vertAlign w:val="superscript"/>
              </w:rPr>
              <w:t>hi</w:t>
            </w:r>
            <w:r w:rsidRPr="001404F5">
              <w:rPr>
                <w:rFonts w:ascii="Times" w:hAnsi="Times" w:cs="Calibri"/>
                <w:color w:val="000000"/>
              </w:rPr>
              <w:t>_s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4FA0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A5F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DDD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E8A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A5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2A43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1404F5" w:rsidRPr="001404F5" w14:paraId="5DF7E2FB" w14:textId="77777777" w:rsidTr="001404F5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7A3E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ILC_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7EF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8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3096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B651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3ABC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1B22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C337" w14:textId="77777777" w:rsidR="001404F5" w:rsidRPr="001404F5" w:rsidRDefault="001404F5" w:rsidP="001404F5">
            <w:pPr>
              <w:jc w:val="center"/>
              <w:rPr>
                <w:rFonts w:ascii="Times" w:hAnsi="Times" w:cs="Calibri"/>
                <w:color w:val="000000"/>
              </w:rPr>
            </w:pPr>
            <w:r w:rsidRPr="001404F5">
              <w:rPr>
                <w:rFonts w:ascii="Times" w:hAnsi="Times" w:cs="Calibri"/>
                <w:color w:val="000000"/>
              </w:rPr>
              <w:t>2</w:t>
            </w:r>
          </w:p>
        </w:tc>
      </w:tr>
    </w:tbl>
    <w:p w14:paraId="6CEB897B" w14:textId="3C4E66A3" w:rsidR="00160248" w:rsidRDefault="00160248" w:rsidP="00F96AD5">
      <w:pPr>
        <w:rPr>
          <w:rFonts w:ascii="Times" w:hAnsi="Times"/>
        </w:rPr>
      </w:pPr>
    </w:p>
    <w:sectPr w:rsidR="00160248" w:rsidSect="00E76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D014B"/>
    <w:multiLevelType w:val="hybridMultilevel"/>
    <w:tmpl w:val="EFC62224"/>
    <w:lvl w:ilvl="0" w:tplc="04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F5"/>
    <w:rsid w:val="00037BC1"/>
    <w:rsid w:val="001404F5"/>
    <w:rsid w:val="00160248"/>
    <w:rsid w:val="001D2257"/>
    <w:rsid w:val="0026005A"/>
    <w:rsid w:val="002864D6"/>
    <w:rsid w:val="002B10F7"/>
    <w:rsid w:val="002D7ECC"/>
    <w:rsid w:val="00327861"/>
    <w:rsid w:val="00355AE3"/>
    <w:rsid w:val="003676B8"/>
    <w:rsid w:val="00386DEB"/>
    <w:rsid w:val="00443AE3"/>
    <w:rsid w:val="0079366B"/>
    <w:rsid w:val="00860341"/>
    <w:rsid w:val="008F6B21"/>
    <w:rsid w:val="00AF7C07"/>
    <w:rsid w:val="00BD0C75"/>
    <w:rsid w:val="00DF2C1D"/>
    <w:rsid w:val="00E76311"/>
    <w:rsid w:val="00F327D6"/>
    <w:rsid w:val="00F42FE8"/>
    <w:rsid w:val="00F62EFE"/>
    <w:rsid w:val="00F9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AFBBC"/>
  <w15:chartTrackingRefBased/>
  <w15:docId w15:val="{B583E9D5-E081-1C42-9E98-7B3863D25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A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4F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F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F2C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1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uyo16</dc:creator>
  <cp:keywords/>
  <dc:description/>
  <cp:lastModifiedBy>wuuyo16</cp:lastModifiedBy>
  <cp:revision>4</cp:revision>
  <dcterms:created xsi:type="dcterms:W3CDTF">2020-01-28T09:07:00Z</dcterms:created>
  <dcterms:modified xsi:type="dcterms:W3CDTF">2020-06-13T10:27:00Z</dcterms:modified>
</cp:coreProperties>
</file>